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/>
        <w:t xml:space="preserve">S6 Table. Model predicted versus observed pharmacokinetic model parameters for subjects receiving Medikinet Retard under fed conditions. </w:t>
      </w:r>
    </w:p>
    <w:tbl>
      <w:tblPr>
        <w:tblW w:w="1503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06"/>
        <w:gridCol w:w="834"/>
        <w:gridCol w:w="1218"/>
        <w:gridCol w:w="1023"/>
        <w:gridCol w:w="1106"/>
        <w:gridCol w:w="995"/>
        <w:gridCol w:w="1218"/>
        <w:gridCol w:w="1091"/>
        <w:gridCol w:w="1106"/>
        <w:gridCol w:w="1062"/>
        <w:gridCol w:w="1291"/>
        <w:gridCol w:w="100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</w:t>
            </w:r>
            <w:r>
              <w:rPr>
                <w:rFonts w:eastAsia="Times New Roman"/>
                <w:b/>
                <w:bCs/>
              </w:rPr>
              <w:t xml:space="preserve"> 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hr, 0-4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hr, 4-10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ssler 20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6±5.95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±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 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±6.69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±2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 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.3±5.6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±3.0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chutz 2009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6±1.6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±0.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5.26±2.11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±1.5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2±1.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±0.2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4.83±1.87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±1.5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3±0.8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±0.38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5.02±2.0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±1.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ischer 2006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2.02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2±0.88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±1.5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24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10"/>
        <w:gridCol w:w="1440"/>
        <w:gridCol w:w="1260"/>
        <w:gridCol w:w="811"/>
        <w:gridCol w:w="1349"/>
        <w:gridCol w:w="1080"/>
        <w:gridCol w:w="810"/>
        <w:gridCol w:w="1440"/>
        <w:gridCol w:w="90"/>
        <w:gridCol w:w="117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last 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(h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ssler 2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8.7±37.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.9±27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.4±16.54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7±5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-1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8.0±19.4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8.5±13.3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chutz 200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39.16±13.83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.1±1.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11.72±4.6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7±1.5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-24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26.99±10.07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.2±1.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highlight w:val="yellow"/>
              </w:rPr>
            </w:pPr>
            <w:r>
              <w:rPr>
                <w:rFonts w:eastAsia="Times New Roman"/>
                <w:i/>
                <w:iCs/>
              </w:rPr>
              <w:t>Fischer 200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.05±6.75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.5±1.4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a,Values are presented as mean ± SD, except for b, values are expressed as geometric mean ± SD; and c, values are expressed as median;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d, AUC</w:t>
      </w:r>
      <w:r>
        <w:rPr>
          <w:rFonts w:cs="Times New Roman" w:ascii="Times New Roman" w:hAnsi="Times New Roman"/>
          <w:vertAlign w:val="subscript"/>
        </w:rPr>
        <w:t xml:space="preserve">, </w:t>
      </w:r>
      <w:r>
        <w:rPr>
          <w:rFonts w:cs="Times New Roman" w:ascii="Times New Roman" w:hAnsi="Times New Roman"/>
        </w:rPr>
        <w:t>area under the curve from time 0 to different time points whch vary among different studi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42:00Z</dcterms:created>
  <dc:creator>Yang, Xiaoxia</dc:creator>
  <dc:description/>
  <dc:language>en-US</dc:language>
  <cp:lastModifiedBy>Yang, Xiaoxia</cp:lastModifiedBy>
  <dcterms:modified xsi:type="dcterms:W3CDTF">2016-06-23T16:43:00Z</dcterms:modified>
  <cp:revision>1</cp:revision>
  <dc:subject/>
  <dc:title/>
</cp:coreProperties>
</file>